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D8EBC" w14:textId="7B2FEA40" w:rsidR="00704E48" w:rsidRPr="00574D1D" w:rsidRDefault="00704E48" w:rsidP="00704E48">
      <w:pPr>
        <w:rPr>
          <w:rFonts w:ascii="Garamond" w:hAnsi="Garamond" w:cs="Times New Roman"/>
          <w:b/>
        </w:rPr>
      </w:pPr>
      <w:r w:rsidRPr="00574D1D">
        <w:rPr>
          <w:rFonts w:ascii="Garamond" w:hAnsi="Garamond" w:cs="Times New Roman"/>
          <w:b/>
        </w:rPr>
        <w:t>Supplement 1 text</w:t>
      </w:r>
      <w:r w:rsidRPr="00574D1D">
        <w:rPr>
          <w:rFonts w:ascii="Garamond" w:hAnsi="Garamond" w:cs="Times New Roman"/>
          <w:b/>
        </w:rPr>
        <w:t>: Working example</w:t>
      </w:r>
    </w:p>
    <w:p w14:paraId="2009ADAC" w14:textId="77777777" w:rsidR="00704E48" w:rsidRPr="00270057" w:rsidRDefault="00704E48" w:rsidP="00704E48">
      <w:pPr>
        <w:rPr>
          <w:rFonts w:ascii="Garamond" w:hAnsi="Garamond" w:cs="Times New Roman"/>
          <w:bCs/>
        </w:rPr>
      </w:pPr>
    </w:p>
    <w:p w14:paraId="2E585E20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Working example:</w:t>
      </w:r>
    </w:p>
    <w:p w14:paraId="0F1FC5C6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Below we provide an illustrative example of the impact of shifting the prevalence of low birthweight in Ethiopia from 20.3% (estimated prevalence in 2015) to the theoretical minimum of 3.2%. Numbers will vary slightly from those displayed in the supplemental country profiles as the latter are simulated with propagated uncertainty.</w:t>
      </w:r>
    </w:p>
    <w:p w14:paraId="50F2EFBB" w14:textId="77777777" w:rsidR="00704E48" w:rsidRPr="00270057" w:rsidRDefault="00704E48" w:rsidP="00704E48">
      <w:pPr>
        <w:rPr>
          <w:rFonts w:ascii="Garamond" w:hAnsi="Garamond" w:cs="Times New Roman"/>
          <w:bCs/>
        </w:rPr>
      </w:pPr>
    </w:p>
    <w:p w14:paraId="12E3B89F" w14:textId="77777777" w:rsidR="00704E48" w:rsidRPr="00270057" w:rsidRDefault="00704E48" w:rsidP="00704E48">
      <w:pPr>
        <w:rPr>
          <w:rFonts w:ascii="Garamond" w:hAnsi="Garamond" w:cs="Times New Roman"/>
          <w:bCs/>
        </w:rPr>
      </w:pPr>
    </w:p>
    <w:p w14:paraId="452E5D84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Step 1, calculate the reduction in LBW prevalence:</w:t>
      </w:r>
    </w:p>
    <w:p w14:paraId="1EC65BCF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Absolute fractional reduction in prevalence of low birthweight</w:t>
      </w:r>
    </w:p>
    <w:p w14:paraId="3ABCD949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= (Current prevalence – theoretical minimum prevalence) /100</w:t>
      </w:r>
    </w:p>
    <w:p w14:paraId="79E88B20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= (20.3-3.2)/100 = 0.171 fractional reduction in LBW</w:t>
      </w:r>
    </w:p>
    <w:p w14:paraId="692E4102" w14:textId="77777777" w:rsidR="00704E48" w:rsidRPr="00270057" w:rsidRDefault="00704E48" w:rsidP="00704E48">
      <w:pPr>
        <w:rPr>
          <w:rFonts w:ascii="Garamond" w:hAnsi="Garamond" w:cs="Times New Roman"/>
          <w:bCs/>
        </w:rPr>
      </w:pPr>
    </w:p>
    <w:p w14:paraId="2E80E9A1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Step 2, estimate the impact of birth outcome on expected additional attained years of schooling:</w:t>
      </w:r>
    </w:p>
    <w:p w14:paraId="228FA1A7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 xml:space="preserve">Absolute reduction in LBW prevalence * difference in expected years of schooling between LBW and non-LBW children </w:t>
      </w:r>
    </w:p>
    <w:p w14:paraId="7B39472D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= 0.171 * 0.2894 = 0.0494874 additional years of schooling per child</w:t>
      </w:r>
    </w:p>
    <w:p w14:paraId="5F6C7C70" w14:textId="77777777" w:rsidR="00704E48" w:rsidRPr="00270057" w:rsidRDefault="00704E48" w:rsidP="00704E48">
      <w:pPr>
        <w:rPr>
          <w:rFonts w:ascii="Garamond" w:hAnsi="Garamond" w:cs="Times New Roman"/>
          <w:bCs/>
        </w:rPr>
      </w:pPr>
    </w:p>
    <w:p w14:paraId="5FEEAE86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Step 3, estimate the impact on total years of schooling attained:</w:t>
      </w:r>
    </w:p>
    <w:p w14:paraId="62AA42B7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Additional years of schooling per child * size of birth cohort * survival probability until age 25</w:t>
      </w:r>
    </w:p>
    <w:p w14:paraId="38CE3FDF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 xml:space="preserve">= 0.0494874 * 17,572,000 * 0.89651 </w:t>
      </w:r>
      <w:r w:rsidRPr="00270057">
        <w:rPr>
          <w:rFonts w:ascii="Garamond" w:hAnsi="Garamond" w:cs="Times New Roman" w:hint="eastAsia"/>
          <w:bCs/>
        </w:rPr>
        <w:t>≈</w:t>
      </w:r>
      <w:r w:rsidRPr="00270057">
        <w:rPr>
          <w:rFonts w:ascii="Garamond" w:hAnsi="Garamond" w:cs="Times New Roman"/>
          <w:bCs/>
        </w:rPr>
        <w:t xml:space="preserve"> 779,598 additional school years per Ethiopian birth cohort experiencing a theoretical minimum prevalence of LBW.</w:t>
      </w:r>
    </w:p>
    <w:p w14:paraId="5B751C3C" w14:textId="77777777" w:rsidR="00704E48" w:rsidRPr="00270057" w:rsidRDefault="00704E48" w:rsidP="00704E48">
      <w:pPr>
        <w:rPr>
          <w:rFonts w:ascii="Garamond" w:hAnsi="Garamond" w:cs="Times New Roman"/>
          <w:bCs/>
        </w:rPr>
      </w:pPr>
    </w:p>
    <w:p w14:paraId="36C91BEA" w14:textId="77777777" w:rsidR="00704E48" w:rsidRPr="00270057" w:rsidRDefault="00704E48" w:rsidP="00704E48">
      <w:pPr>
        <w:rPr>
          <w:rFonts w:ascii="Garamond" w:hAnsi="Garamond" w:cs="Times New Roman"/>
          <w:bCs/>
        </w:rPr>
      </w:pPr>
      <w:r w:rsidRPr="00270057">
        <w:rPr>
          <w:rFonts w:ascii="Garamond" w:hAnsi="Garamond" w:cs="Times New Roman"/>
          <w:bCs/>
        </w:rPr>
        <w:t>Step 4, estimate the impact on lifetime wages per birth cohort (20 to 59yrs) (in USD millions):</w:t>
      </w:r>
    </w:p>
    <w:p w14:paraId="5C40ABFC" w14:textId="4C050EF6" w:rsidR="00704E48" w:rsidRPr="00506221" w:rsidRDefault="00704E48" w:rsidP="00704E48">
      <w:pPr>
        <w:rPr>
          <w:rFonts w:ascii="Garamond" w:hAnsi="Garamond" w:cs="Times New Roman"/>
          <w:b/>
          <w:sz w:val="32"/>
          <w:szCs w:val="32"/>
        </w:rPr>
        <w:sectPr w:rsidR="00704E48" w:rsidRPr="00506221" w:rsidSect="00A308DD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270057">
        <w:rPr>
          <w:rFonts w:ascii="Garamond" w:hAnsi="Garamond" w:cs="Times New Roman"/>
          <w:bCs/>
        </w:rPr>
        <w:t xml:space="preserve">Total school years gained per birth cohort * country-specific net present value of lifetime wages for a 40 year working period * country-specific returns in % income per additional year of schooling = 779,598 * ($321.76 annual wage * 27.06 income multiplier for net present value) * </w:t>
      </w:r>
      <w:proofErr w:type="gramStart"/>
      <w:r w:rsidRPr="00270057">
        <w:rPr>
          <w:rFonts w:ascii="Garamond" w:hAnsi="Garamond" w:cs="Times New Roman"/>
          <w:bCs/>
        </w:rPr>
        <w:t>0.1247  =</w:t>
      </w:r>
      <w:proofErr w:type="gramEnd"/>
      <w:r w:rsidRPr="00270057">
        <w:rPr>
          <w:rFonts w:ascii="Garamond" w:hAnsi="Garamond" w:cs="Times New Roman"/>
          <w:bCs/>
        </w:rPr>
        <w:t xml:space="preserve"> $US 846,441,631</w:t>
      </w:r>
    </w:p>
    <w:p w14:paraId="3812C36E" w14:textId="77777777" w:rsidR="00BB7974" w:rsidRDefault="00BB7974"/>
    <w:sectPr w:rsidR="00BB7974" w:rsidSect="00281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E48"/>
    <w:rsid w:val="00010007"/>
    <w:rsid w:val="00013FC3"/>
    <w:rsid w:val="0002033F"/>
    <w:rsid w:val="00026EA2"/>
    <w:rsid w:val="000328E1"/>
    <w:rsid w:val="0003457E"/>
    <w:rsid w:val="000409F4"/>
    <w:rsid w:val="00044FCC"/>
    <w:rsid w:val="00062B85"/>
    <w:rsid w:val="00066E49"/>
    <w:rsid w:val="000879C9"/>
    <w:rsid w:val="000A1290"/>
    <w:rsid w:val="000A6754"/>
    <w:rsid w:val="000B3F73"/>
    <w:rsid w:val="000B770F"/>
    <w:rsid w:val="000C4854"/>
    <w:rsid w:val="000C4EAF"/>
    <w:rsid w:val="000C66BF"/>
    <w:rsid w:val="000D4E22"/>
    <w:rsid w:val="00125F1D"/>
    <w:rsid w:val="00133105"/>
    <w:rsid w:val="00135EF7"/>
    <w:rsid w:val="0014081C"/>
    <w:rsid w:val="00140E5C"/>
    <w:rsid w:val="00144EE1"/>
    <w:rsid w:val="001467C6"/>
    <w:rsid w:val="00155362"/>
    <w:rsid w:val="00165D2B"/>
    <w:rsid w:val="00184D49"/>
    <w:rsid w:val="00184DA4"/>
    <w:rsid w:val="00185A9A"/>
    <w:rsid w:val="001917CD"/>
    <w:rsid w:val="001A3F18"/>
    <w:rsid w:val="001B1AA3"/>
    <w:rsid w:val="001C19B1"/>
    <w:rsid w:val="001C1B71"/>
    <w:rsid w:val="001C2321"/>
    <w:rsid w:val="001C4DCA"/>
    <w:rsid w:val="001D05B9"/>
    <w:rsid w:val="001D0E14"/>
    <w:rsid w:val="001D2F89"/>
    <w:rsid w:val="001E080E"/>
    <w:rsid w:val="002031ED"/>
    <w:rsid w:val="0021305F"/>
    <w:rsid w:val="0021423D"/>
    <w:rsid w:val="002172E3"/>
    <w:rsid w:val="00217DFF"/>
    <w:rsid w:val="00226860"/>
    <w:rsid w:val="00227AB1"/>
    <w:rsid w:val="00243429"/>
    <w:rsid w:val="00244C45"/>
    <w:rsid w:val="00244DC4"/>
    <w:rsid w:val="00261C93"/>
    <w:rsid w:val="00265C77"/>
    <w:rsid w:val="002679C6"/>
    <w:rsid w:val="0027555B"/>
    <w:rsid w:val="00276607"/>
    <w:rsid w:val="00280F50"/>
    <w:rsid w:val="002812E8"/>
    <w:rsid w:val="002963B6"/>
    <w:rsid w:val="002B535C"/>
    <w:rsid w:val="002C491A"/>
    <w:rsid w:val="002E2A6B"/>
    <w:rsid w:val="002F2638"/>
    <w:rsid w:val="002F5824"/>
    <w:rsid w:val="003074E6"/>
    <w:rsid w:val="00307D55"/>
    <w:rsid w:val="00312974"/>
    <w:rsid w:val="00316963"/>
    <w:rsid w:val="00321A36"/>
    <w:rsid w:val="0032613A"/>
    <w:rsid w:val="0033016F"/>
    <w:rsid w:val="00336BD8"/>
    <w:rsid w:val="0035299D"/>
    <w:rsid w:val="00352DAE"/>
    <w:rsid w:val="00365D0C"/>
    <w:rsid w:val="00372036"/>
    <w:rsid w:val="00375D00"/>
    <w:rsid w:val="003823DF"/>
    <w:rsid w:val="00393563"/>
    <w:rsid w:val="00395C4A"/>
    <w:rsid w:val="003A747B"/>
    <w:rsid w:val="003B2ED2"/>
    <w:rsid w:val="003E4A66"/>
    <w:rsid w:val="003E6D12"/>
    <w:rsid w:val="003F0E5C"/>
    <w:rsid w:val="0041155C"/>
    <w:rsid w:val="004161D1"/>
    <w:rsid w:val="00417F66"/>
    <w:rsid w:val="00420F4A"/>
    <w:rsid w:val="0042424A"/>
    <w:rsid w:val="0042690D"/>
    <w:rsid w:val="00434263"/>
    <w:rsid w:val="00447A0F"/>
    <w:rsid w:val="00456E23"/>
    <w:rsid w:val="00457854"/>
    <w:rsid w:val="00461AB6"/>
    <w:rsid w:val="00472E63"/>
    <w:rsid w:val="00472E93"/>
    <w:rsid w:val="004952AE"/>
    <w:rsid w:val="004C1950"/>
    <w:rsid w:val="004C46A3"/>
    <w:rsid w:val="004C6465"/>
    <w:rsid w:val="004D7AA6"/>
    <w:rsid w:val="004E17B2"/>
    <w:rsid w:val="004E2F4C"/>
    <w:rsid w:val="004E42AA"/>
    <w:rsid w:val="004F0434"/>
    <w:rsid w:val="004F0BCE"/>
    <w:rsid w:val="004F705E"/>
    <w:rsid w:val="00500169"/>
    <w:rsid w:val="005103EA"/>
    <w:rsid w:val="00510525"/>
    <w:rsid w:val="00522928"/>
    <w:rsid w:val="00535327"/>
    <w:rsid w:val="00536B24"/>
    <w:rsid w:val="005544BF"/>
    <w:rsid w:val="00560367"/>
    <w:rsid w:val="0057204B"/>
    <w:rsid w:val="00574D1D"/>
    <w:rsid w:val="00592BE1"/>
    <w:rsid w:val="005B2FD8"/>
    <w:rsid w:val="005B40A8"/>
    <w:rsid w:val="005B5654"/>
    <w:rsid w:val="005C3ABD"/>
    <w:rsid w:val="005F3672"/>
    <w:rsid w:val="006206DE"/>
    <w:rsid w:val="00627FF2"/>
    <w:rsid w:val="00663907"/>
    <w:rsid w:val="00673788"/>
    <w:rsid w:val="006769AD"/>
    <w:rsid w:val="0069123B"/>
    <w:rsid w:val="006A3C35"/>
    <w:rsid w:val="006A5990"/>
    <w:rsid w:val="006A7858"/>
    <w:rsid w:val="006B339A"/>
    <w:rsid w:val="006D1907"/>
    <w:rsid w:val="006D1CDF"/>
    <w:rsid w:val="006D5CCD"/>
    <w:rsid w:val="006E104D"/>
    <w:rsid w:val="00704E48"/>
    <w:rsid w:val="0070773C"/>
    <w:rsid w:val="0071409A"/>
    <w:rsid w:val="00723131"/>
    <w:rsid w:val="00730481"/>
    <w:rsid w:val="007339CF"/>
    <w:rsid w:val="007541CC"/>
    <w:rsid w:val="00754AC3"/>
    <w:rsid w:val="00755E97"/>
    <w:rsid w:val="0076784F"/>
    <w:rsid w:val="00781246"/>
    <w:rsid w:val="007830F7"/>
    <w:rsid w:val="007868DE"/>
    <w:rsid w:val="007A3031"/>
    <w:rsid w:val="007A3FBF"/>
    <w:rsid w:val="007A4E72"/>
    <w:rsid w:val="007B307D"/>
    <w:rsid w:val="007B422B"/>
    <w:rsid w:val="007D510A"/>
    <w:rsid w:val="007D74AD"/>
    <w:rsid w:val="007D7B2E"/>
    <w:rsid w:val="007E1077"/>
    <w:rsid w:val="007E292F"/>
    <w:rsid w:val="007E3B48"/>
    <w:rsid w:val="007E3C90"/>
    <w:rsid w:val="007E4E48"/>
    <w:rsid w:val="007E5CE8"/>
    <w:rsid w:val="008046AE"/>
    <w:rsid w:val="00812DA0"/>
    <w:rsid w:val="008200C9"/>
    <w:rsid w:val="00835C6E"/>
    <w:rsid w:val="0084159B"/>
    <w:rsid w:val="008438CB"/>
    <w:rsid w:val="008510C9"/>
    <w:rsid w:val="00853FC4"/>
    <w:rsid w:val="00863748"/>
    <w:rsid w:val="00886673"/>
    <w:rsid w:val="0088690B"/>
    <w:rsid w:val="008913C1"/>
    <w:rsid w:val="00893843"/>
    <w:rsid w:val="0089510F"/>
    <w:rsid w:val="008A1A7D"/>
    <w:rsid w:val="008A2371"/>
    <w:rsid w:val="008A49ED"/>
    <w:rsid w:val="008B2125"/>
    <w:rsid w:val="008B273B"/>
    <w:rsid w:val="008C0681"/>
    <w:rsid w:val="008D0290"/>
    <w:rsid w:val="008D2A75"/>
    <w:rsid w:val="008D7980"/>
    <w:rsid w:val="008E1F63"/>
    <w:rsid w:val="00900155"/>
    <w:rsid w:val="00902934"/>
    <w:rsid w:val="00904EFF"/>
    <w:rsid w:val="00910095"/>
    <w:rsid w:val="00910381"/>
    <w:rsid w:val="00934B40"/>
    <w:rsid w:val="009366CE"/>
    <w:rsid w:val="00936D89"/>
    <w:rsid w:val="009554C1"/>
    <w:rsid w:val="00967A5C"/>
    <w:rsid w:val="00972D5F"/>
    <w:rsid w:val="00981654"/>
    <w:rsid w:val="009A192B"/>
    <w:rsid w:val="009B1248"/>
    <w:rsid w:val="009C28E3"/>
    <w:rsid w:val="009D22E5"/>
    <w:rsid w:val="009D2E80"/>
    <w:rsid w:val="009D44F2"/>
    <w:rsid w:val="009D6850"/>
    <w:rsid w:val="009D79BD"/>
    <w:rsid w:val="009E025B"/>
    <w:rsid w:val="009E32C7"/>
    <w:rsid w:val="009F0183"/>
    <w:rsid w:val="009F087A"/>
    <w:rsid w:val="00A0272E"/>
    <w:rsid w:val="00A04DAE"/>
    <w:rsid w:val="00A07481"/>
    <w:rsid w:val="00A15A5F"/>
    <w:rsid w:val="00A20CD5"/>
    <w:rsid w:val="00A255D9"/>
    <w:rsid w:val="00A30CF4"/>
    <w:rsid w:val="00A44513"/>
    <w:rsid w:val="00A52C92"/>
    <w:rsid w:val="00A80750"/>
    <w:rsid w:val="00A94483"/>
    <w:rsid w:val="00A94B96"/>
    <w:rsid w:val="00AA1788"/>
    <w:rsid w:val="00AA3A72"/>
    <w:rsid w:val="00AA44FF"/>
    <w:rsid w:val="00AA5563"/>
    <w:rsid w:val="00AA7FDB"/>
    <w:rsid w:val="00AB3BB4"/>
    <w:rsid w:val="00AB750F"/>
    <w:rsid w:val="00AC31AB"/>
    <w:rsid w:val="00AC7D25"/>
    <w:rsid w:val="00AD0E4B"/>
    <w:rsid w:val="00AD1638"/>
    <w:rsid w:val="00AD2215"/>
    <w:rsid w:val="00B01C29"/>
    <w:rsid w:val="00B16569"/>
    <w:rsid w:val="00B33174"/>
    <w:rsid w:val="00B36A4C"/>
    <w:rsid w:val="00B408C2"/>
    <w:rsid w:val="00B424F4"/>
    <w:rsid w:val="00B43BB9"/>
    <w:rsid w:val="00B511A2"/>
    <w:rsid w:val="00B514CB"/>
    <w:rsid w:val="00B55630"/>
    <w:rsid w:val="00B569DD"/>
    <w:rsid w:val="00B75446"/>
    <w:rsid w:val="00B77E5F"/>
    <w:rsid w:val="00B849F7"/>
    <w:rsid w:val="00B91ED2"/>
    <w:rsid w:val="00B92216"/>
    <w:rsid w:val="00B964CA"/>
    <w:rsid w:val="00BA1A7C"/>
    <w:rsid w:val="00BA588F"/>
    <w:rsid w:val="00BB7974"/>
    <w:rsid w:val="00BE014A"/>
    <w:rsid w:val="00BE3904"/>
    <w:rsid w:val="00BE3ADC"/>
    <w:rsid w:val="00BF00F9"/>
    <w:rsid w:val="00BF04B6"/>
    <w:rsid w:val="00BF0D15"/>
    <w:rsid w:val="00BF15F1"/>
    <w:rsid w:val="00BF3AB4"/>
    <w:rsid w:val="00BF44D4"/>
    <w:rsid w:val="00C11412"/>
    <w:rsid w:val="00C1235F"/>
    <w:rsid w:val="00C236BB"/>
    <w:rsid w:val="00C254EE"/>
    <w:rsid w:val="00C452A6"/>
    <w:rsid w:val="00C45590"/>
    <w:rsid w:val="00C458E3"/>
    <w:rsid w:val="00C50C3C"/>
    <w:rsid w:val="00C53B78"/>
    <w:rsid w:val="00C54564"/>
    <w:rsid w:val="00C63457"/>
    <w:rsid w:val="00C648FB"/>
    <w:rsid w:val="00C81DDD"/>
    <w:rsid w:val="00CA3521"/>
    <w:rsid w:val="00CA58FF"/>
    <w:rsid w:val="00CB7E42"/>
    <w:rsid w:val="00CC6FFD"/>
    <w:rsid w:val="00CC7675"/>
    <w:rsid w:val="00CD0D02"/>
    <w:rsid w:val="00CD54ED"/>
    <w:rsid w:val="00CE281A"/>
    <w:rsid w:val="00D01A3C"/>
    <w:rsid w:val="00D20069"/>
    <w:rsid w:val="00D20134"/>
    <w:rsid w:val="00D37D98"/>
    <w:rsid w:val="00D41DF0"/>
    <w:rsid w:val="00D4598A"/>
    <w:rsid w:val="00D4631E"/>
    <w:rsid w:val="00D5154E"/>
    <w:rsid w:val="00D54D8B"/>
    <w:rsid w:val="00D6241B"/>
    <w:rsid w:val="00D76B58"/>
    <w:rsid w:val="00D81F62"/>
    <w:rsid w:val="00D83C91"/>
    <w:rsid w:val="00D924F6"/>
    <w:rsid w:val="00D93F75"/>
    <w:rsid w:val="00DC10D8"/>
    <w:rsid w:val="00DC5EDC"/>
    <w:rsid w:val="00DF0770"/>
    <w:rsid w:val="00E128BA"/>
    <w:rsid w:val="00E13D6E"/>
    <w:rsid w:val="00E15886"/>
    <w:rsid w:val="00E15A3C"/>
    <w:rsid w:val="00E32BD1"/>
    <w:rsid w:val="00E40556"/>
    <w:rsid w:val="00E5014B"/>
    <w:rsid w:val="00E56F63"/>
    <w:rsid w:val="00E65482"/>
    <w:rsid w:val="00E66774"/>
    <w:rsid w:val="00E70765"/>
    <w:rsid w:val="00E77F55"/>
    <w:rsid w:val="00E84830"/>
    <w:rsid w:val="00EA4441"/>
    <w:rsid w:val="00EB7438"/>
    <w:rsid w:val="00EC35A8"/>
    <w:rsid w:val="00EE34D9"/>
    <w:rsid w:val="00EF2586"/>
    <w:rsid w:val="00EF3111"/>
    <w:rsid w:val="00F22CE6"/>
    <w:rsid w:val="00F604A4"/>
    <w:rsid w:val="00F60D73"/>
    <w:rsid w:val="00F64E5B"/>
    <w:rsid w:val="00F8316E"/>
    <w:rsid w:val="00F8374B"/>
    <w:rsid w:val="00F83A65"/>
    <w:rsid w:val="00F85BCC"/>
    <w:rsid w:val="00FC717A"/>
    <w:rsid w:val="00FD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EE8BB"/>
  <w15:chartTrackingRefBased/>
  <w15:docId w15:val="{14D6C418-7019-5841-AE99-11BE823E5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F08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704E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lakstad</dc:creator>
  <cp:keywords/>
  <dc:description/>
  <cp:lastModifiedBy>Mia Blakstad</cp:lastModifiedBy>
  <cp:revision>3</cp:revision>
  <dcterms:created xsi:type="dcterms:W3CDTF">2022-04-14T22:28:00Z</dcterms:created>
  <dcterms:modified xsi:type="dcterms:W3CDTF">2022-04-14T22:29:00Z</dcterms:modified>
</cp:coreProperties>
</file>